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650"/>
        <w:gridCol w:w="1024"/>
        <w:gridCol w:w="1839"/>
        <w:gridCol w:w="1650"/>
        <w:gridCol w:w="1024"/>
        <w:gridCol w:w="1650"/>
        <w:gridCol w:w="1024"/>
        <w:gridCol w:w="1839"/>
      </w:tblGrid>
      <w:tr w:rsidR="0022411B" w:rsidRPr="00FC0F21" w:rsidTr="0073423F">
        <w:trPr>
          <w:trHeight w:val="289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22411B" w:rsidRPr="00EB6143" w:rsidRDefault="0022411B" w:rsidP="009049C7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SUPPLEMENTARY TABLE 1: Physiological and performance characteristics in males and females</w:t>
            </w:r>
          </w:p>
        </w:tc>
      </w:tr>
      <w:tr w:rsidR="0022411B" w:rsidRPr="00FC0F21" w:rsidTr="0073423F">
        <w:trPr>
          <w:trHeight w:val="2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411B" w:rsidRPr="00EB6143" w:rsidRDefault="0022411B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411B" w:rsidRPr="00EB6143" w:rsidRDefault="0022411B" w:rsidP="009049C7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Effect size</w:t>
            </w:r>
          </w:p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Males vs females</w:t>
            </w:r>
          </w:p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P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POS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POS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Effect size</w:t>
            </w:r>
          </w:p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Males vs females</w:t>
            </w:r>
          </w:p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ΔPRE – POST2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MALES (n = 1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9049C7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927A00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BW (kg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73.0 ± 9.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3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72.1 ± 8.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2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72.6 ± 7.5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3)</w:t>
            </w:r>
          </w:p>
        </w:tc>
        <w:tc>
          <w:tcPr>
            <w:tcW w:w="0" w:type="auto"/>
          </w:tcPr>
          <w:p w:rsidR="0022411B" w:rsidRPr="00FC0F21" w:rsidRDefault="0073423F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0.89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TT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DP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seconds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16.7 ± 57.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0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2.2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11.6 ± 56.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0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788.8 ± 54.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6.9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</w:t>
            </w:r>
          </w:p>
        </w:tc>
      </w:tr>
      <w:tr w:rsidR="0022411B" w:rsidRPr="00EB6143" w:rsidTr="0073423F">
        <w:trPr>
          <w:trHeight w:val="46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</w:rPr>
              <w:t>RUN-VO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bscript"/>
              </w:rPr>
              <w:t>2max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 xml:space="preserve">  </w:t>
            </w:r>
            <w:proofErr w:type="spellStart"/>
            <w:r w:rsidRPr="00EB6143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EB6143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67.4 ± 6.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9.9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</w:rPr>
              <w:t>1.9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69.6 ± 5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7.6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69.3 ± 7.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10.2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 xml:space="preserve">  L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4.92 ± 0.6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13.8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</w:rPr>
              <w:t>2.4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5.01 ± 0.6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12.0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5.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2 ± 0.6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4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4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B6143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0.67</w:t>
            </w:r>
            <w:r w:rsidRPr="00EB6143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77.4 ± 28.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1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2.4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85.1 ± 22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9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84.6 ± 28.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1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3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HR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6.9 ± 11.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6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6.1 ± 11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9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5.2 ± 11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9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2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RER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.13 ± 0.0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.7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6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.10 ± 0.05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4.5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.14 ± 0.05</w:t>
            </w: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4.4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0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[La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.7 ± 2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3.7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1.3 ± 2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2.1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0.3 ± 1.7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6.5)</w:t>
            </w:r>
          </w:p>
        </w:tc>
        <w:tc>
          <w:tcPr>
            <w:tcW w:w="0" w:type="auto"/>
          </w:tcPr>
          <w:p w:rsidR="0022411B" w:rsidRPr="00FC0F21" w:rsidRDefault="0073423F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0.93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RPE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3 ± 1.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1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8 ± 1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3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8 ± 1.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9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DP-VO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2peak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B6143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EB6143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58.2 ± 6.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7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7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58.5 ± 5.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9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59.7 ± 5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4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1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</w:rPr>
              <w:t>L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.27 ± 0.6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4.8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2.2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.24 ± 0.5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3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.35 ± 0.5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9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0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0.67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39.9 ± 26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0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2.1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40.2 ± 23.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7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45.5 ± 23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6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%RUN-VO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max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6.7 ± 8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8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4.2 ± 6.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2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6.4 ± 6.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2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0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HR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1.8 ± 10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4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1.6 ± 10.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4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1.4 ± 10.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6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lang w:val="en-US"/>
              </w:rPr>
              <w:t>0.21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RER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1.10 ± 0.0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4.5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1.10 ± 0.0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4.5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1.13 ± 0.0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3.5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0.28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[La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.3 ± 2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4.7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.7 ± 2.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4.1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.6 ± 1.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0.9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63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RPE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4 ± 1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5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7 ± 1.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8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3 ± 1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2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TTE (s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567.9 ± 106.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8.8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2.0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593.0 ± 106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7.9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613.2 ± 96.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5.7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8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C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DP</w:t>
            </w: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t LT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· m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190 ± 0.019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0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191 ± 0.017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9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189 ± 0.019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1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81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0.67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· m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782 ± 0.08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2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786 ± 0.073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3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778 ± 0.07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5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8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MAS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m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09.4 ± 45.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4.6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2.1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07.9 ± 39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8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17.0 ± 32.9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4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3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km · h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8.6 ± 2.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4.5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2.1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8.5 ± 2.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3.0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.0 ± 2.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5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3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LT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%DP-VO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peak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1.9 ± 5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7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4.0 ± 6.1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3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2.2 ± 5.9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2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7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  HR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4.2 ± 11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7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2.9 ± 12.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2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1.6 ± 12.9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5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9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VO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7.6 ± 5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1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8.9 ± 3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4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9.1 ± 5.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8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8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[La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.7 ± 0.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4.9)</w:t>
            </w:r>
          </w:p>
        </w:tc>
        <w:tc>
          <w:tcPr>
            <w:tcW w:w="0" w:type="auto"/>
          </w:tcPr>
          <w:p w:rsidR="0022411B" w:rsidRPr="00EB6143" w:rsidRDefault="00223EFA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.8 ± 0.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4.6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.6 ± 0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9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4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F00DF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Speed (km · h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5.1 ± 1.9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6)</w:t>
            </w:r>
          </w:p>
        </w:tc>
        <w:tc>
          <w:tcPr>
            <w:tcW w:w="0" w:type="auto"/>
          </w:tcPr>
          <w:p w:rsidR="0022411B" w:rsidRPr="00FC0F21" w:rsidRDefault="00223EFA" w:rsidP="00F00DF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2.0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5.4 ± 1.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1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5.6 ± 1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3)</w:t>
            </w:r>
          </w:p>
        </w:tc>
        <w:tc>
          <w:tcPr>
            <w:tcW w:w="0" w:type="auto"/>
          </w:tcPr>
          <w:p w:rsidR="0022411B" w:rsidRPr="00EB6143" w:rsidRDefault="0073423F" w:rsidP="00F00DF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8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0A597C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Strength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0A597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1RM half squat (kg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30.6 ± 20.3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5.5)</w:t>
            </w:r>
          </w:p>
        </w:tc>
        <w:tc>
          <w:tcPr>
            <w:tcW w:w="0" w:type="auto"/>
          </w:tcPr>
          <w:p w:rsidR="0022411B" w:rsidRPr="00FC0F21" w:rsidRDefault="00223EFA" w:rsidP="000A597C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40.3 ± 22.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6.2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40.0 ± 21.4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5.3)</w:t>
            </w:r>
          </w:p>
        </w:tc>
        <w:tc>
          <w:tcPr>
            <w:tcW w:w="0" w:type="auto"/>
          </w:tcPr>
          <w:p w:rsidR="0022411B" w:rsidRPr="00EB6143" w:rsidRDefault="0073423F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0A597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1RM pull-down (kg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6.8 ± 12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9)</w:t>
            </w:r>
          </w:p>
        </w:tc>
        <w:tc>
          <w:tcPr>
            <w:tcW w:w="0" w:type="auto"/>
          </w:tcPr>
          <w:p w:rsidR="0022411B" w:rsidRPr="00FC0F21" w:rsidRDefault="00223EFA" w:rsidP="000A597C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8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6.2 ± 12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3.1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8.4 ± 12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8)</w:t>
            </w:r>
          </w:p>
        </w:tc>
        <w:tc>
          <w:tcPr>
            <w:tcW w:w="0" w:type="auto"/>
          </w:tcPr>
          <w:p w:rsidR="0022411B" w:rsidRPr="00EB6143" w:rsidRDefault="0073423F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1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0A597C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Maximal power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FC0F21" w:rsidRDefault="0022411B" w:rsidP="000A597C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0A597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Half squat (w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05.1 ± 193.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1.3)</w:t>
            </w:r>
          </w:p>
        </w:tc>
        <w:tc>
          <w:tcPr>
            <w:tcW w:w="0" w:type="auto"/>
          </w:tcPr>
          <w:p w:rsidR="0022411B" w:rsidRPr="00FC0F21" w:rsidRDefault="00223EFA" w:rsidP="000A597C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02.6 ± 165.8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8.4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23.8 ± 156.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6.9)</w:t>
            </w:r>
          </w:p>
        </w:tc>
        <w:tc>
          <w:tcPr>
            <w:tcW w:w="0" w:type="auto"/>
          </w:tcPr>
          <w:p w:rsidR="0022411B" w:rsidRPr="00EB6143" w:rsidRDefault="0073423F" w:rsidP="000A597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1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0B3F9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Pull-down (w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544.8 ± 143.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6.3)</w:t>
            </w:r>
          </w:p>
        </w:tc>
        <w:tc>
          <w:tcPr>
            <w:tcW w:w="0" w:type="auto"/>
          </w:tcPr>
          <w:p w:rsidR="0022411B" w:rsidRPr="00FC0F21" w:rsidRDefault="00223EFA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536.2 ± 102.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9.2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560.2 ± 91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6.3)</w:t>
            </w:r>
          </w:p>
        </w:tc>
        <w:tc>
          <w:tcPr>
            <w:tcW w:w="0" w:type="auto"/>
          </w:tcPr>
          <w:p w:rsidR="0022411B" w:rsidRPr="00EB6143" w:rsidRDefault="0073423F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</w:t>
            </w:r>
          </w:p>
        </w:tc>
      </w:tr>
      <w:tr w:rsidR="0022411B" w:rsidRPr="00EB6143" w:rsidTr="0073423F">
        <w:trPr>
          <w:trHeight w:val="263"/>
        </w:trPr>
        <w:tc>
          <w:tcPr>
            <w:tcW w:w="0" w:type="auto"/>
          </w:tcPr>
          <w:p w:rsidR="0022411B" w:rsidRPr="00EB6143" w:rsidRDefault="0022411B" w:rsidP="000B3F9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SJ (cm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0.1 ± 5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8.3)</w:t>
            </w:r>
          </w:p>
        </w:tc>
        <w:tc>
          <w:tcPr>
            <w:tcW w:w="0" w:type="auto"/>
          </w:tcPr>
          <w:p w:rsidR="0022411B" w:rsidRPr="00FC0F21" w:rsidRDefault="00223EFA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8.9 ± 5.5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9.0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9.4 ± 5.1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7.3)</w:t>
            </w:r>
          </w:p>
        </w:tc>
        <w:tc>
          <w:tcPr>
            <w:tcW w:w="0" w:type="auto"/>
          </w:tcPr>
          <w:p w:rsidR="0022411B" w:rsidRPr="00EB6143" w:rsidRDefault="0073423F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1</w:t>
            </w:r>
          </w:p>
        </w:tc>
      </w:tr>
      <w:tr w:rsidR="0022411B" w:rsidRPr="00EB6143" w:rsidTr="007D6800">
        <w:trPr>
          <w:trHeight w:val="263"/>
        </w:trPr>
        <w:tc>
          <w:tcPr>
            <w:tcW w:w="0" w:type="auto"/>
          </w:tcPr>
          <w:p w:rsidR="0022411B" w:rsidRPr="00EB6143" w:rsidRDefault="0022411B" w:rsidP="000B3F9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CMJ (cm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4.2 ± 5.6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6.4)</w:t>
            </w:r>
          </w:p>
        </w:tc>
        <w:tc>
          <w:tcPr>
            <w:tcW w:w="0" w:type="auto"/>
          </w:tcPr>
          <w:p w:rsidR="0022411B" w:rsidRPr="00FC0F21" w:rsidRDefault="00223EFA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52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3.7 ± 4.0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9)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3.5 ± 4.7</w:t>
            </w:r>
          </w:p>
        </w:tc>
        <w:tc>
          <w:tcPr>
            <w:tcW w:w="0" w:type="auto"/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4.0)</w:t>
            </w:r>
          </w:p>
        </w:tc>
        <w:tc>
          <w:tcPr>
            <w:tcW w:w="0" w:type="auto"/>
          </w:tcPr>
          <w:p w:rsidR="0022411B" w:rsidRPr="00EB6143" w:rsidRDefault="0073423F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2</w:t>
            </w:r>
          </w:p>
        </w:tc>
      </w:tr>
      <w:tr w:rsidR="0022411B" w:rsidRPr="00EB6143" w:rsidTr="007D6800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22411B" w:rsidRPr="00EB6143" w:rsidRDefault="0022411B" w:rsidP="000B3F9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CMJas</w:t>
            </w:r>
            <w:proofErr w:type="spellEnd"/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8.8 ± 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411B" w:rsidRPr="00FC0F21" w:rsidRDefault="00223EFA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C0F21">
              <w:rPr>
                <w:rFonts w:ascii="Times New Roman" w:hAnsi="Times New Roman" w:cs="Times New Roman"/>
                <w:b/>
                <w:sz w:val="20"/>
                <w:lang w:val="en-US"/>
              </w:rPr>
              <w:t>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7.1 ± 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6.5 ± 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411B" w:rsidRPr="00EB6143" w:rsidRDefault="0073423F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1</w:t>
            </w:r>
          </w:p>
        </w:tc>
      </w:tr>
      <w:tr w:rsidR="0022411B" w:rsidRPr="00EB6143" w:rsidTr="007D6800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0B3F9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2411B" w:rsidRPr="00EB6143" w:rsidTr="007D6800">
        <w:trPr>
          <w:trHeight w:val="263"/>
        </w:trPr>
        <w:tc>
          <w:tcPr>
            <w:tcW w:w="0" w:type="auto"/>
          </w:tcPr>
          <w:p w:rsidR="0022411B" w:rsidRPr="00EB6143" w:rsidRDefault="0022411B" w:rsidP="000B3F9F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FEMALES (n = 12)</w:t>
            </w:r>
          </w:p>
        </w:tc>
        <w:tc>
          <w:tcPr>
            <w:tcW w:w="0" w:type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:rsidR="0022411B" w:rsidRPr="00EB6143" w:rsidRDefault="0022411B" w:rsidP="000B3F9F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</w:tr>
      <w:tr w:rsidR="0073423F" w:rsidRPr="00EB6143" w:rsidTr="007D6800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BW (kg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64.2 ± 7.4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5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64.5 ± 7.4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4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65.4 ± 7.7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TT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DP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seconds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57.9 ± 66.7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0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45.2 ± 72.1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6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926.7 ± 57.1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6.2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</w:rPr>
              <w:t>RUN-VO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bscript"/>
              </w:rPr>
              <w:t>2max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 xml:space="preserve">  </w:t>
            </w:r>
            <w:proofErr w:type="spellStart"/>
            <w:r w:rsidRPr="00EB6143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EB6143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56.5 ± 4.5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8.0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57.8 ± 4.6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8.0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56.6 ± 4.3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7.6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 xml:space="preserve">  L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3.60 ± 0.37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10.3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3.72 ± 0.48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(12.9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</w:rPr>
              <w:t>3.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69 ± 0.47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7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B6143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0.67</w:t>
            </w:r>
            <w:r w:rsidRPr="00EB6143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22.3 ± 15.2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28.0 ± 19.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3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24.4 ± 17.5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HR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6.2 ± 10.5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3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4.6 ± 9.5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4.9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1.2 ± 9.8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1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RER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.11 ± 0.03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.7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.13 ± 0.05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4.4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.14 ± 0.04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3.5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[La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0.6 ± 3.0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8.3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1.3 ± 2.8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4.8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.5 ± 2.6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7.4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RPE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0 ± 2.0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8.0 ± 0.9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0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4 ± 1.4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0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DP-VO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2peak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B6143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EB6143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8.8 ± 4.6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4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9.0 ± 5.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2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9.5 ± 4.8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7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</w:rPr>
              <w:t>L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.11 ± 0.38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2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.18 ± 0.47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4.8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.24 ± 0.4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3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0.67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1.8 ± 16.7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7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3.9 ± 20.3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5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6.4 ± 17.5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9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%RUN-VO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max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6.3 ± 5.5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4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4.9 ± 5.6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6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7.5 ± 5.2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9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HR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89.3 ± 9.3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4.9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89.8 ± 9.6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1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90.0 ± 8.9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4.7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RER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1.09 ± 0.07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6.4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1.12 ± 0.03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2.7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1.13 ± 0.07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6.2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[La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.1 ± 1.5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6.5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.3 ± 1.5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6.1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9.6 ± 1.7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7.7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  RPE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8 ± 1.2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7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4 ± 1.0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5.7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.7 ± 1.2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TTE (s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90.1 ± 56.7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4.5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26.2 ± 86.1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0.2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43.3 ± 85.4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9.3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C</w:t>
            </w:r>
            <w:r w:rsidRPr="00EB6143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DP</w:t>
            </w: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t LT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· m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209 ± 0.02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6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195 ± 0.022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1.3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197 ± 0.020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2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0.67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· m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823 ± 0.07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5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769 ± 0.066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6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0.781 ± 0.057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3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MAS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m · min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33.8 ± 20.5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53.6 ± 32.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6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52.4 ± 27.1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7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km · h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4.0 ± 1.2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6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5.2 ± 1.9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5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5.1 ± 1.6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6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LT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%DP-VO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peak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2.8 ± 8.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9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0.1 ± 6.0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5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80.7 ± 5.1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3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HR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7.3 ± 11.6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5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3.8 ± 11.8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8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73.3 ± 10.8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6.2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VO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40.5 ± 6.1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15.1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39.3 ± 5.2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13.2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39.9 ± 3.9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9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 xml:space="preserve">  [La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>-</w:t>
            </w:r>
            <w:r w:rsidRPr="00EB6143">
              <w:rPr>
                <w:rFonts w:ascii="Times New Roman" w:hAnsi="Times New Roman" w:cs="Times New Roman"/>
                <w:sz w:val="20"/>
                <w:vertAlign w:val="subscript"/>
                <w:lang w:val="nn-NO"/>
              </w:rPr>
              <w:t>b</w:t>
            </w: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4.6 ± 0.6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EB6143">
              <w:rPr>
                <w:rFonts w:ascii="Times New Roman" w:hAnsi="Times New Roman" w:cs="Times New Roman"/>
                <w:sz w:val="20"/>
                <w:lang w:val="nn-NO"/>
              </w:rPr>
              <w:t>(13.0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.5 ± 0.7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5.6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4.5 ± 0.7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5.6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Speed (km · h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1.6 ± 1.5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2.9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2.2 ± 1.6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3.1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2.2 ± 1.3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7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Strength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1RM half squat (kg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07.7 ± 17.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5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14.6 ± 17.8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5.5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119.2 ± 21.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7.6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1RM pull-down (kg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74.2 ± 11.8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5.9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76.3 ± 11.5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5.1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78.3 ± 13.2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6.9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>Maximal power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Half squat (w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671.9 ± 144.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1.4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694.9 ± 112.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6.1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709.1 ± 134.7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9.0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Pull-down (w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73.4 ± 104.4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8.0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75.5 ± 64.8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7.3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91.3 ± 93.3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23.8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3423F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SJ (cm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4.9 ± 2.6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0.4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3.8 ± 3.2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13.4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4.3 ± 2.0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2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D6800">
        <w:trPr>
          <w:trHeight w:val="263"/>
        </w:trPr>
        <w:tc>
          <w:tcPr>
            <w:tcW w:w="0" w:type="auto"/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CMJ (cm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7.7 ± 2.3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3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8.6 ± 2.2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7.7)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7.0 ± 2.2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1)</w:t>
            </w:r>
          </w:p>
        </w:tc>
        <w:tc>
          <w:tcPr>
            <w:tcW w:w="0" w:type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EB6143" w:rsidTr="007D6800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CMJas</w:t>
            </w:r>
            <w:proofErr w:type="spellEnd"/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 xml:space="preserve">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1.7 ± 2.6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32.0 ± 2.7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29.8 ± 2.4</w:t>
            </w:r>
            <w:r w:rsidRPr="00EB614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20"/>
                <w:lang w:val="en-US"/>
              </w:rPr>
              <w:t>(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423F" w:rsidRPr="00EB6143" w:rsidRDefault="0073423F" w:rsidP="0073423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73423F" w:rsidRPr="00FC0F21" w:rsidTr="007D6800">
        <w:trPr>
          <w:trHeight w:val="1753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73423F" w:rsidRPr="00EB6143" w:rsidRDefault="0073423F" w:rsidP="0073423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Values are mean and standard deviation with coefficient of variance in parenthesis.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Effect size is Cohen’s D value</w:t>
            </w:r>
            <w:r w:rsidR="00FC0F21">
              <w:rPr>
                <w:rFonts w:ascii="Times New Roman" w:hAnsi="Times New Roman" w:cs="Times New Roman"/>
                <w:sz w:val="18"/>
                <w:lang w:val="en-US"/>
              </w:rPr>
              <w:t xml:space="preserve"> with significance p &lt; 0.05 marked in bold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. 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BW, body-weight. Kg. kilograms. TT</w:t>
            </w:r>
            <w:r w:rsidRPr="00EB6143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DP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proofErr w:type="spellStart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doublepoling</w:t>
            </w:r>
            <w:proofErr w:type="spellEnd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time trial. RUN-VO</w:t>
            </w:r>
            <w:r w:rsidRPr="00EB6143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2max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, maximal oxygen uptake in running. </w:t>
            </w:r>
            <w:proofErr w:type="gramStart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mL</w:t>
            </w:r>
            <w:proofErr w:type="gramEnd"/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· kg</w:t>
            </w: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, milliliters per kilogram bodyweight per minute</w:t>
            </w:r>
            <w:r w:rsidRPr="00EB614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 L · min</w:t>
            </w:r>
            <w:r w:rsidRPr="00EB614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, liters per minute. </w:t>
            </w:r>
            <w:proofErr w:type="gramStart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mL</w:t>
            </w:r>
            <w:proofErr w:type="gramEnd"/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· kg</w:t>
            </w: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0.67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· min</w:t>
            </w: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, milliliters per kilogram raised to the power of -0.67 per minute. HR, heart rate. RER, respiratory exchange ratio. [La</w:t>
            </w: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</w:t>
            </w:r>
            <w:r w:rsidRPr="00EB6143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b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], blood lactate concentration. RPE, rate of perceived exertion. %RUN-VO</w:t>
            </w:r>
            <w:r w:rsidRPr="00EB6143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2max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, </w:t>
            </w:r>
            <w:r w:rsidRPr="00EB614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fractional utilization of RUN-VO</w:t>
            </w:r>
            <w:r w:rsidRPr="00EB6143">
              <w:rPr>
                <w:rFonts w:ascii="Times New Roman" w:eastAsia="Calibri" w:hAnsi="Times New Roman" w:cs="Times New Roman"/>
                <w:sz w:val="18"/>
                <w:szCs w:val="20"/>
                <w:vertAlign w:val="subscript"/>
                <w:lang w:val="en-US"/>
              </w:rPr>
              <w:t>2max</w:t>
            </w:r>
            <w:r w:rsidRPr="00EB614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at DP-VO</w:t>
            </w:r>
            <w:r w:rsidRPr="00EB6143">
              <w:rPr>
                <w:rFonts w:ascii="Times New Roman" w:eastAsia="Calibri" w:hAnsi="Times New Roman" w:cs="Times New Roman"/>
                <w:sz w:val="18"/>
                <w:szCs w:val="20"/>
                <w:vertAlign w:val="subscript"/>
                <w:lang w:val="en-US"/>
              </w:rPr>
              <w:t xml:space="preserve">2peak. 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TTE, time to exhaustion. C</w:t>
            </w:r>
            <w:r w:rsidRPr="00EB6143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DP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, oxygen cost of double poling at lactate threshold. </w:t>
            </w:r>
            <w:proofErr w:type="gramStart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mL</w:t>
            </w:r>
            <w:proofErr w:type="gramEnd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· kg</w:t>
            </w: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· m</w:t>
            </w: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, milliliters per kilogram per meter. </w:t>
            </w:r>
            <w:proofErr w:type="gramStart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mL</w:t>
            </w:r>
            <w:proofErr w:type="gramEnd"/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 xml:space="preserve"> 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· kg</w:t>
            </w: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0.67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· m</w:t>
            </w: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1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, milliliters per kilogram raised to the power of -0.67 per meter</w:t>
            </w:r>
            <w:r w:rsidRPr="00EB614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 MAS, maximal aerobic speed.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LT, lactate threshold. VO</w:t>
            </w:r>
            <w:r w:rsidRPr="00EB6143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2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, oxygen uptake. Km, kilometers. H, hours. 1RM, one repetition maximum. W, watt. SJ, squat jump. CMJ, counter movement jump. </w:t>
            </w:r>
            <w:proofErr w:type="spellStart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CMJas</w:t>
            </w:r>
            <w:proofErr w:type="spellEnd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, counter movement jump with </w:t>
            </w:r>
            <w:proofErr w:type="spellStart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armswing</w:t>
            </w:r>
            <w:proofErr w:type="spellEnd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. Cm, centimeters. </w:t>
            </w:r>
          </w:p>
          <w:p w:rsidR="0073423F" w:rsidRPr="00EB6143" w:rsidRDefault="0073423F" w:rsidP="0073423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** </w:t>
            </w:r>
            <w:proofErr w:type="gramStart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p</w:t>
            </w:r>
            <w:proofErr w:type="gramEnd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&lt; 0.01 significantly different from post 1 value.</w:t>
            </w:r>
          </w:p>
          <w:p w:rsidR="0073423F" w:rsidRPr="00EB6143" w:rsidRDefault="0073423F" w:rsidP="0073423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§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proofErr w:type="gramStart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>p</w:t>
            </w:r>
            <w:proofErr w:type="gramEnd"/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&lt; 0.05 significantly different from male value.</w:t>
            </w:r>
          </w:p>
          <w:p w:rsidR="0073423F" w:rsidRPr="00EB6143" w:rsidRDefault="0073423F" w:rsidP="0073423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§§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p &lt; 0.01 significantly different from male value.</w:t>
            </w:r>
          </w:p>
          <w:p w:rsidR="0073423F" w:rsidRPr="00EB6143" w:rsidRDefault="0073423F" w:rsidP="0073423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 xml:space="preserve"># 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p &lt; 0.05 significantly different from female delta value from pre to post1 </w:t>
            </w:r>
          </w:p>
          <w:p w:rsidR="0073423F" w:rsidRPr="00EB6143" w:rsidRDefault="0073423F" w:rsidP="0073423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B6143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  <w:r w:rsidRPr="00EB6143">
              <w:rPr>
                <w:rFonts w:ascii="Times New Roman" w:hAnsi="Times New Roman" w:cs="Times New Roman"/>
                <w:sz w:val="18"/>
                <w:lang w:val="en-US"/>
              </w:rPr>
              <w:t xml:space="preserve"> p &lt; 0.05 significantly different from female delta value from pre to post2</w:t>
            </w:r>
          </w:p>
        </w:tc>
      </w:tr>
    </w:tbl>
    <w:p w:rsidR="00834DDF" w:rsidRDefault="00834DDF">
      <w:pPr>
        <w:rPr>
          <w:vertAlign w:val="superscript"/>
          <w:lang w:val="en-US"/>
        </w:rPr>
      </w:pPr>
    </w:p>
    <w:p w:rsidR="00836A96" w:rsidRPr="00836A96" w:rsidRDefault="00836A96">
      <w:pPr>
        <w:rPr>
          <w:lang w:val="en-US"/>
        </w:rPr>
      </w:pPr>
    </w:p>
    <w:sectPr w:rsidR="00836A96" w:rsidRPr="00836A96" w:rsidSect="003740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A00"/>
    <w:rsid w:val="000253E8"/>
    <w:rsid w:val="000A597C"/>
    <w:rsid w:val="000A7C72"/>
    <w:rsid w:val="000B3F9F"/>
    <w:rsid w:val="000E64D0"/>
    <w:rsid w:val="00115BDD"/>
    <w:rsid w:val="0013744E"/>
    <w:rsid w:val="00171DAC"/>
    <w:rsid w:val="0018341D"/>
    <w:rsid w:val="00186140"/>
    <w:rsid w:val="001A2B1F"/>
    <w:rsid w:val="001E3C53"/>
    <w:rsid w:val="00223590"/>
    <w:rsid w:val="00223EFA"/>
    <w:rsid w:val="0022411B"/>
    <w:rsid w:val="002B322A"/>
    <w:rsid w:val="002D226E"/>
    <w:rsid w:val="002E06CA"/>
    <w:rsid w:val="00361BC0"/>
    <w:rsid w:val="0037409C"/>
    <w:rsid w:val="0039319B"/>
    <w:rsid w:val="003C06DA"/>
    <w:rsid w:val="003E3950"/>
    <w:rsid w:val="003F0CE2"/>
    <w:rsid w:val="003F5ABE"/>
    <w:rsid w:val="004202C8"/>
    <w:rsid w:val="004355B4"/>
    <w:rsid w:val="004861FF"/>
    <w:rsid w:val="004C797D"/>
    <w:rsid w:val="004F2861"/>
    <w:rsid w:val="004F5582"/>
    <w:rsid w:val="00500B69"/>
    <w:rsid w:val="005143F8"/>
    <w:rsid w:val="00566387"/>
    <w:rsid w:val="005673CF"/>
    <w:rsid w:val="00574845"/>
    <w:rsid w:val="005C19E9"/>
    <w:rsid w:val="005E41D9"/>
    <w:rsid w:val="005F6A6D"/>
    <w:rsid w:val="00613528"/>
    <w:rsid w:val="0064100B"/>
    <w:rsid w:val="00690B82"/>
    <w:rsid w:val="006C40EC"/>
    <w:rsid w:val="0073423F"/>
    <w:rsid w:val="00734709"/>
    <w:rsid w:val="00753F5F"/>
    <w:rsid w:val="007B3D8A"/>
    <w:rsid w:val="007D6800"/>
    <w:rsid w:val="00804E67"/>
    <w:rsid w:val="00806959"/>
    <w:rsid w:val="00806C5A"/>
    <w:rsid w:val="00817165"/>
    <w:rsid w:val="00817CB1"/>
    <w:rsid w:val="008213D2"/>
    <w:rsid w:val="00834DDF"/>
    <w:rsid w:val="00836A96"/>
    <w:rsid w:val="00843B1E"/>
    <w:rsid w:val="00863FFE"/>
    <w:rsid w:val="008659B8"/>
    <w:rsid w:val="008B2506"/>
    <w:rsid w:val="008F3E79"/>
    <w:rsid w:val="009049C7"/>
    <w:rsid w:val="0090518C"/>
    <w:rsid w:val="0091705C"/>
    <w:rsid w:val="00927A00"/>
    <w:rsid w:val="009B4261"/>
    <w:rsid w:val="009C4C76"/>
    <w:rsid w:val="009D1314"/>
    <w:rsid w:val="009D367E"/>
    <w:rsid w:val="009D47D7"/>
    <w:rsid w:val="009E296B"/>
    <w:rsid w:val="009F749A"/>
    <w:rsid w:val="00A0250A"/>
    <w:rsid w:val="00A77CEB"/>
    <w:rsid w:val="00A8114C"/>
    <w:rsid w:val="00A84285"/>
    <w:rsid w:val="00AB201C"/>
    <w:rsid w:val="00AD04B2"/>
    <w:rsid w:val="00B02DFC"/>
    <w:rsid w:val="00B048F7"/>
    <w:rsid w:val="00B36300"/>
    <w:rsid w:val="00BC11D4"/>
    <w:rsid w:val="00C02A97"/>
    <w:rsid w:val="00C158A4"/>
    <w:rsid w:val="00C202AB"/>
    <w:rsid w:val="00C2071D"/>
    <w:rsid w:val="00C6387A"/>
    <w:rsid w:val="00C756D9"/>
    <w:rsid w:val="00C77394"/>
    <w:rsid w:val="00C80BAA"/>
    <w:rsid w:val="00C90863"/>
    <w:rsid w:val="00CB77E7"/>
    <w:rsid w:val="00CD6557"/>
    <w:rsid w:val="00D26E3E"/>
    <w:rsid w:val="00D6187F"/>
    <w:rsid w:val="00DA53EE"/>
    <w:rsid w:val="00DD2A7C"/>
    <w:rsid w:val="00DE034A"/>
    <w:rsid w:val="00E063B1"/>
    <w:rsid w:val="00E21811"/>
    <w:rsid w:val="00E814E2"/>
    <w:rsid w:val="00E948F4"/>
    <w:rsid w:val="00EB6143"/>
    <w:rsid w:val="00EC23DB"/>
    <w:rsid w:val="00EC2E1F"/>
    <w:rsid w:val="00F00DF9"/>
    <w:rsid w:val="00F01528"/>
    <w:rsid w:val="00F17512"/>
    <w:rsid w:val="00F454F2"/>
    <w:rsid w:val="00F5724A"/>
    <w:rsid w:val="00F575B2"/>
    <w:rsid w:val="00F636C2"/>
    <w:rsid w:val="00F64856"/>
    <w:rsid w:val="00F71D7E"/>
    <w:rsid w:val="00F8385B"/>
    <w:rsid w:val="00FA6647"/>
    <w:rsid w:val="00FC0F21"/>
    <w:rsid w:val="00FE0E0A"/>
    <w:rsid w:val="00FE2FAA"/>
    <w:rsid w:val="00FE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D695E"/>
  <w15:chartTrackingRefBased/>
  <w15:docId w15:val="{92F8044E-EDF6-420E-B5C4-AF10C062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0B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149</Words>
  <Characters>609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Michael Johansen</dc:creator>
  <cp:keywords/>
  <dc:description/>
  <cp:lastModifiedBy>Jan-Michael Johansen</cp:lastModifiedBy>
  <cp:revision>8</cp:revision>
  <dcterms:created xsi:type="dcterms:W3CDTF">2020-09-02T11:15:00Z</dcterms:created>
  <dcterms:modified xsi:type="dcterms:W3CDTF">2020-09-03T07:34:00Z</dcterms:modified>
</cp:coreProperties>
</file>